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 Primers and siRNA sequences used in this paper</w:t>
      </w:r>
      <w:bookmarkStart w:id="1" w:name="_GoBack"/>
      <w:bookmarkEnd w:id="1"/>
    </w:p>
    <w:tbl>
      <w:tblPr>
        <w:tblStyle w:val="2"/>
        <w:tblW w:w="8190" w:type="dxa"/>
        <w:tblInd w:w="4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52"/>
        <w:gridCol w:w="3248"/>
        <w:gridCol w:w="339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15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bookmarkStart w:id="0" w:name="OLE_LINK1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rimer</w:t>
            </w:r>
          </w:p>
        </w:tc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ense (5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′–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′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3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Antisense (5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′–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′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15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RBM47</w:t>
            </w:r>
          </w:p>
        </w:tc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CAGCAATCCTTGGCTCAC</w:t>
            </w:r>
          </w:p>
        </w:tc>
        <w:tc>
          <w:tcPr>
            <w:tcW w:w="33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CTTGGGATTCCTCTGTTC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15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SNHG5</w:t>
            </w:r>
          </w:p>
        </w:tc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GGGCGGGTGGTAGGAACAAT</w:t>
            </w:r>
          </w:p>
        </w:tc>
        <w:tc>
          <w:tcPr>
            <w:tcW w:w="33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TCACTGGCTACTCGTCCACACTC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15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FOXO3</w:t>
            </w:r>
          </w:p>
        </w:tc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AAGAACTCCATCCGGCACA</w:t>
            </w:r>
          </w:p>
        </w:tc>
        <w:tc>
          <w:tcPr>
            <w:tcW w:w="33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CTCTTGCCAGTTCCCTCA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5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G3</w:t>
            </w:r>
          </w:p>
        </w:tc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ACCCCGGTCCTCAAGGAA</w:t>
            </w:r>
          </w:p>
        </w:tc>
        <w:tc>
          <w:tcPr>
            <w:tcW w:w="33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GTAGCCCATTGCCATGTTG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15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G5</w:t>
            </w:r>
          </w:p>
        </w:tc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ATCAGGTTTGGTGGAGGCA</w:t>
            </w:r>
          </w:p>
        </w:tc>
        <w:tc>
          <w:tcPr>
            <w:tcW w:w="33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GTGGAGGAAAGCAGAGG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15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USP21</w:t>
            </w:r>
          </w:p>
        </w:tc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CAGGTCTGCCTGATGAACGG</w:t>
            </w:r>
          </w:p>
        </w:tc>
        <w:tc>
          <w:tcPr>
            <w:tcW w:w="33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CTAAGTTGGTCCGAGATGG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15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CACCGTCAAGGCTGAGAAC</w:t>
            </w:r>
          </w:p>
        </w:tc>
        <w:tc>
          <w:tcPr>
            <w:tcW w:w="33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GGTGAAGACGCCAGTGG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15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15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rime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 for CHIP</w:t>
            </w:r>
          </w:p>
        </w:tc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ense (5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′–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′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3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Antisense (5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′–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′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5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ATG3-primer 1</w:t>
            </w:r>
          </w:p>
        </w:tc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CCGGCCTCGCTTTTACTCTT</w:t>
            </w:r>
          </w:p>
        </w:tc>
        <w:tc>
          <w:tcPr>
            <w:tcW w:w="33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GGGGTTTTAGTGTCCTCAGC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15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ATG3-primer 2</w:t>
            </w:r>
          </w:p>
        </w:tc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TGCGACTTGAGCTTAAAGCA</w:t>
            </w:r>
          </w:p>
        </w:tc>
        <w:tc>
          <w:tcPr>
            <w:tcW w:w="33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TTGCGTTTAGGGTCTGCC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15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ATG3-primer 3</w:t>
            </w:r>
          </w:p>
        </w:tc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ACAGAACCAAAGGCAAGAGAGA</w:t>
            </w:r>
          </w:p>
        </w:tc>
        <w:tc>
          <w:tcPr>
            <w:tcW w:w="33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TCTGCCAACAAGGTCGTTC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15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ATG5-primer 1</w:t>
            </w:r>
          </w:p>
        </w:tc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CTGCGGTGGTTCCAACAAAG</w:t>
            </w:r>
          </w:p>
        </w:tc>
        <w:tc>
          <w:tcPr>
            <w:tcW w:w="33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ACTGCCTCCCTAGAGCTTG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15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ATG5-primer 2</w:t>
            </w:r>
          </w:p>
        </w:tc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AGAGGACCATAACTGTGGCT</w:t>
            </w:r>
          </w:p>
        </w:tc>
        <w:tc>
          <w:tcPr>
            <w:tcW w:w="33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TCAAGTTAGGGAAGCATGC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15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ATG5-primer 3</w:t>
            </w:r>
          </w:p>
        </w:tc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TGTGCCTGGTCCCAACATTT</w:t>
            </w:r>
          </w:p>
        </w:tc>
        <w:tc>
          <w:tcPr>
            <w:tcW w:w="33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GCCTTCCCAGTGTCAGAC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15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RBM47-primer 1</w:t>
            </w:r>
          </w:p>
        </w:tc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GTGACAGAGCGAGAATCCGT</w:t>
            </w:r>
          </w:p>
        </w:tc>
        <w:tc>
          <w:tcPr>
            <w:tcW w:w="33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CGGGCCTCCCTTTTTCTC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15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RBM47-primer 2</w:t>
            </w:r>
          </w:p>
        </w:tc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AATGGCTCAGTGACCTTGGG</w:t>
            </w:r>
          </w:p>
        </w:tc>
        <w:tc>
          <w:tcPr>
            <w:tcW w:w="33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GCTGGTCTCGAACTCCTGA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15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RBM47-primer 3</w:t>
            </w:r>
          </w:p>
        </w:tc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GGTGTGGTGGTGCATGACTA</w:t>
            </w:r>
          </w:p>
        </w:tc>
        <w:tc>
          <w:tcPr>
            <w:tcW w:w="33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GCGTGTCCTCAAATGCCA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15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RBM47-primer 4</w:t>
            </w:r>
          </w:p>
        </w:tc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GGAACCCACAGACACTGAGG</w:t>
            </w:r>
          </w:p>
        </w:tc>
        <w:tc>
          <w:tcPr>
            <w:tcW w:w="33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CCCGACCCTCAACTCCTT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15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3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15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siRNA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or shRNA</w:t>
            </w:r>
          </w:p>
        </w:tc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Sense (5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′–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′)</w:t>
            </w:r>
          </w:p>
        </w:tc>
        <w:tc>
          <w:tcPr>
            <w:tcW w:w="33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Antisense (5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′–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′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15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SNHG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h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CAG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T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GAAGA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T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AA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T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GAA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T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G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T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33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15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RBM47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h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CACGGTGGCTCCAAACGTTCA</w:t>
            </w:r>
          </w:p>
        </w:tc>
        <w:tc>
          <w:tcPr>
            <w:tcW w:w="33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15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FOXO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siRNA</w:t>
            </w:r>
          </w:p>
        </w:tc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CAAGCACAGAGUUGGAUGATT</w:t>
            </w:r>
          </w:p>
        </w:tc>
        <w:tc>
          <w:tcPr>
            <w:tcW w:w="33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15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  <w:t>USP21 siRNA</w:t>
            </w:r>
          </w:p>
        </w:tc>
        <w:tc>
          <w:tcPr>
            <w:tcW w:w="3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both"/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  <w:t>CUGUGAAGCCCUUUAAACA</w:t>
            </w:r>
          </w:p>
        </w:tc>
        <w:tc>
          <w:tcPr>
            <w:tcW w:w="33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bookmarkEnd w:id="0"/>
    </w:tbl>
    <w:p>
      <w:pPr>
        <w:spacing w:line="360" w:lineRule="auto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8247B9E5-1068-40F1-BB78-0FF827F9944B}"/>
    <w:docVar w:name="KY_MEDREF_VERSION" w:val="3"/>
  </w:docVars>
  <w:rsids>
    <w:rsidRoot w:val="00000000"/>
    <w:rsid w:val="38D14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3T08:47:43Z</dcterms:created>
  <dc:creator>Lenovo</dc:creator>
  <cp:lastModifiedBy>守阁太医令</cp:lastModifiedBy>
  <dcterms:modified xsi:type="dcterms:W3CDTF">2022-02-23T08:48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FAFB9D282F24A2D85C8641CD2FA055B</vt:lpwstr>
  </property>
</Properties>
</file>